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A4A96" w14:textId="77777777" w:rsidR="00981523" w:rsidRPr="00E26960" w:rsidRDefault="00981523" w:rsidP="00981523">
      <w:pPr>
        <w:rPr>
          <w:b/>
          <w:bCs/>
          <w:sz w:val="18"/>
          <w:szCs w:val="18"/>
          <w:lang w:val="en-US"/>
        </w:rPr>
      </w:pPr>
    </w:p>
    <w:p w14:paraId="463C3DC0" w14:textId="53B20BD6" w:rsidR="00981523" w:rsidRPr="00E26960" w:rsidRDefault="00981523" w:rsidP="00981523">
      <w:pPr>
        <w:spacing w:line="240" w:lineRule="auto"/>
        <w:jc w:val="both"/>
        <w:rPr>
          <w:rFonts w:ascii="Palatino Linotype" w:hAnsi="Palatino Linotype"/>
          <w:b/>
          <w:bCs/>
          <w:sz w:val="18"/>
          <w:szCs w:val="18"/>
          <w:lang w:val="en-US"/>
        </w:rPr>
      </w:pPr>
      <w:r w:rsidRPr="00E26960">
        <w:rPr>
          <w:b/>
          <w:bCs/>
          <w:sz w:val="18"/>
          <w:szCs w:val="18"/>
          <w:lang w:val="en-US"/>
        </w:rPr>
        <w:t>Supplementary figure</w:t>
      </w:r>
      <w:ins w:id="0" w:author="Maanen, J.C. van (Josette)" w:date="2023-05-26T16:17:00Z">
        <w:r w:rsidR="00617A31">
          <w:rPr>
            <w:b/>
            <w:bCs/>
            <w:sz w:val="18"/>
            <w:szCs w:val="18"/>
            <w:lang w:val="en-US"/>
          </w:rPr>
          <w:t xml:space="preserve"> </w:t>
        </w:r>
      </w:ins>
      <w:del w:id="1" w:author="Maanen, J.C. van (Josette)" w:date="2023-05-26T16:17:00Z">
        <w:r w:rsidRPr="00E26960" w:rsidDel="00617A31">
          <w:rPr>
            <w:b/>
            <w:bCs/>
            <w:sz w:val="18"/>
            <w:szCs w:val="18"/>
            <w:lang w:val="en-US"/>
          </w:rPr>
          <w:delText xml:space="preserve"> </w:delText>
        </w:r>
        <w:r w:rsidRPr="00E26960" w:rsidDel="00617A31">
          <w:rPr>
            <w:b/>
            <w:bCs/>
            <w:sz w:val="18"/>
            <w:szCs w:val="18"/>
          </w:rPr>
          <w:fldChar w:fldCharType="begin"/>
        </w:r>
        <w:r w:rsidRPr="00B87B2D" w:rsidDel="00617A31">
          <w:rPr>
            <w:b/>
            <w:bCs/>
            <w:sz w:val="18"/>
            <w:szCs w:val="18"/>
            <w:lang w:val="en-US"/>
          </w:rPr>
          <w:delInstrText xml:space="preserve"> SEQ Supplementary_figure \* ARABIC </w:delInstrText>
        </w:r>
        <w:r w:rsidRPr="00E26960" w:rsidDel="00617A31">
          <w:rPr>
            <w:b/>
            <w:bCs/>
            <w:sz w:val="18"/>
            <w:szCs w:val="18"/>
          </w:rPr>
          <w:fldChar w:fldCharType="separate"/>
        </w:r>
        <w:r w:rsidRPr="00E26960" w:rsidDel="00617A31">
          <w:rPr>
            <w:b/>
            <w:bCs/>
            <w:noProof/>
            <w:sz w:val="18"/>
            <w:szCs w:val="18"/>
            <w:lang w:val="en-US"/>
          </w:rPr>
          <w:delText>1</w:delText>
        </w:r>
        <w:r w:rsidRPr="00E26960" w:rsidDel="00617A31">
          <w:rPr>
            <w:b/>
            <w:bCs/>
            <w:sz w:val="18"/>
            <w:szCs w:val="18"/>
          </w:rPr>
          <w:fldChar w:fldCharType="end"/>
        </w:r>
      </w:del>
      <w:ins w:id="2" w:author="Maanen, J.C. van (Josette)" w:date="2023-05-26T16:17:00Z">
        <w:r w:rsidR="00617A31" w:rsidRPr="00C55C7B">
          <w:rPr>
            <w:b/>
            <w:bCs/>
            <w:sz w:val="18"/>
            <w:szCs w:val="18"/>
            <w:lang w:val="en-US"/>
            <w:rPrChange w:id="3" w:author="Maanen, J.C. van (Josette)" w:date="2023-06-19T13:13:00Z">
              <w:rPr>
                <w:b/>
                <w:bCs/>
                <w:sz w:val="18"/>
                <w:szCs w:val="18"/>
              </w:rPr>
            </w:rPrChange>
          </w:rPr>
          <w:t>2</w:t>
        </w:r>
      </w:ins>
      <w:r w:rsidRPr="00E26960">
        <w:rPr>
          <w:b/>
          <w:bCs/>
          <w:sz w:val="18"/>
          <w:szCs w:val="18"/>
          <w:lang w:val="en-US"/>
        </w:rPr>
        <w:t xml:space="preserve">. Heat map of S6 ribosomal protein - pS235/pS236 in the SEC fractions 8-10 and 11-13 of pig NC-CM and a positive control sample. </w:t>
      </w:r>
      <w:r w:rsidRPr="00E26960">
        <w:rPr>
          <w:sz w:val="18"/>
          <w:szCs w:val="18"/>
          <w:lang w:val="en-US"/>
        </w:rPr>
        <w:t>Profile of the Accumulated fluorescent intensity (AFI) of within the three samples. n=1; SEC; size-exclusion chromatography</w:t>
      </w:r>
    </w:p>
    <w:p w14:paraId="1019BFC0" w14:textId="77777777" w:rsidR="00981523" w:rsidRPr="00E26960" w:rsidRDefault="00981523" w:rsidP="00981523">
      <w:pPr>
        <w:spacing w:line="240" w:lineRule="auto"/>
        <w:rPr>
          <w:i/>
          <w:iCs/>
          <w:noProof/>
          <w:color w:val="1F497D" w:themeColor="text2"/>
          <w:sz w:val="18"/>
          <w:szCs w:val="18"/>
          <w:lang w:val="en-US"/>
        </w:rPr>
      </w:pPr>
      <w:r w:rsidRPr="00E26960">
        <w:rPr>
          <w:i/>
          <w:iCs/>
          <w:noProof/>
          <w:color w:val="1F497D" w:themeColor="text2"/>
          <w:sz w:val="18"/>
          <w:szCs w:val="18"/>
          <w:lang w:val="en-US"/>
        </w:rPr>
        <w:drawing>
          <wp:inline distT="0" distB="0" distL="0" distR="0" wp14:anchorId="46DDE9CA" wp14:editId="4A5EB755">
            <wp:extent cx="3053598" cy="19939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117"/>
                    <a:stretch/>
                  </pic:blipFill>
                  <pic:spPr bwMode="auto">
                    <a:xfrm>
                      <a:off x="0" y="0"/>
                      <a:ext cx="3054364" cy="199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7E62CB" w14:textId="77777777" w:rsidR="006C01FE" w:rsidRDefault="00B87B2D"/>
    <w:sectPr w:rsidR="006C01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anen, J.C. van (Josette)">
    <w15:presenceInfo w15:providerId="AD" w15:userId="S::J.C.vanMaanen@uu.nl::94004d2e-8dd4-4c68-8b17-1bed6c7c151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523"/>
    <w:rsid w:val="00000241"/>
    <w:rsid w:val="00002749"/>
    <w:rsid w:val="00013A2B"/>
    <w:rsid w:val="00014BD7"/>
    <w:rsid w:val="00020E61"/>
    <w:rsid w:val="0003264A"/>
    <w:rsid w:val="00033328"/>
    <w:rsid w:val="00051BBC"/>
    <w:rsid w:val="00061336"/>
    <w:rsid w:val="00091F3C"/>
    <w:rsid w:val="000A70D4"/>
    <w:rsid w:val="000B39A0"/>
    <w:rsid w:val="000C5249"/>
    <w:rsid w:val="000C7AA9"/>
    <w:rsid w:val="000D3E4D"/>
    <w:rsid w:val="000D712B"/>
    <w:rsid w:val="000F3413"/>
    <w:rsid w:val="0010085E"/>
    <w:rsid w:val="0010527E"/>
    <w:rsid w:val="001166AD"/>
    <w:rsid w:val="00143230"/>
    <w:rsid w:val="001527B4"/>
    <w:rsid w:val="0016088C"/>
    <w:rsid w:val="0016137A"/>
    <w:rsid w:val="001663B4"/>
    <w:rsid w:val="00184ACC"/>
    <w:rsid w:val="001A56AA"/>
    <w:rsid w:val="001A5B89"/>
    <w:rsid w:val="001C0469"/>
    <w:rsid w:val="001C66E5"/>
    <w:rsid w:val="001D22F6"/>
    <w:rsid w:val="001D57A2"/>
    <w:rsid w:val="001E2134"/>
    <w:rsid w:val="001E5CAC"/>
    <w:rsid w:val="001F6784"/>
    <w:rsid w:val="001F76EA"/>
    <w:rsid w:val="00213651"/>
    <w:rsid w:val="002465B7"/>
    <w:rsid w:val="0025579C"/>
    <w:rsid w:val="00275A91"/>
    <w:rsid w:val="00290B9C"/>
    <w:rsid w:val="002A0215"/>
    <w:rsid w:val="002A6C78"/>
    <w:rsid w:val="002D4D35"/>
    <w:rsid w:val="002F0AC3"/>
    <w:rsid w:val="003064FC"/>
    <w:rsid w:val="00344FBC"/>
    <w:rsid w:val="003621E7"/>
    <w:rsid w:val="003632B0"/>
    <w:rsid w:val="003643BC"/>
    <w:rsid w:val="00367BF4"/>
    <w:rsid w:val="00374C4A"/>
    <w:rsid w:val="003A612C"/>
    <w:rsid w:val="003A66C4"/>
    <w:rsid w:val="003C107E"/>
    <w:rsid w:val="003D115D"/>
    <w:rsid w:val="003E68D8"/>
    <w:rsid w:val="00401B54"/>
    <w:rsid w:val="004025AC"/>
    <w:rsid w:val="004116BE"/>
    <w:rsid w:val="00426328"/>
    <w:rsid w:val="00430EA3"/>
    <w:rsid w:val="00434591"/>
    <w:rsid w:val="0043543B"/>
    <w:rsid w:val="0043729B"/>
    <w:rsid w:val="00455A84"/>
    <w:rsid w:val="004601B4"/>
    <w:rsid w:val="00462907"/>
    <w:rsid w:val="0046300D"/>
    <w:rsid w:val="00467884"/>
    <w:rsid w:val="004704EE"/>
    <w:rsid w:val="00480D21"/>
    <w:rsid w:val="004A17CD"/>
    <w:rsid w:val="004B5348"/>
    <w:rsid w:val="004C099D"/>
    <w:rsid w:val="004E2BA1"/>
    <w:rsid w:val="004E3CFE"/>
    <w:rsid w:val="004E5BFD"/>
    <w:rsid w:val="004F344F"/>
    <w:rsid w:val="004F3889"/>
    <w:rsid w:val="004F4D64"/>
    <w:rsid w:val="004F73CA"/>
    <w:rsid w:val="0050241D"/>
    <w:rsid w:val="00515094"/>
    <w:rsid w:val="00525999"/>
    <w:rsid w:val="00544554"/>
    <w:rsid w:val="00550A26"/>
    <w:rsid w:val="00555B75"/>
    <w:rsid w:val="00565C35"/>
    <w:rsid w:val="00566B28"/>
    <w:rsid w:val="005909ED"/>
    <w:rsid w:val="00593B55"/>
    <w:rsid w:val="0059692D"/>
    <w:rsid w:val="005B1023"/>
    <w:rsid w:val="005B6DCD"/>
    <w:rsid w:val="005B7679"/>
    <w:rsid w:val="005F2857"/>
    <w:rsid w:val="006122B0"/>
    <w:rsid w:val="00617A31"/>
    <w:rsid w:val="00630142"/>
    <w:rsid w:val="00641AAE"/>
    <w:rsid w:val="00664BD1"/>
    <w:rsid w:val="00667AB9"/>
    <w:rsid w:val="00667B4C"/>
    <w:rsid w:val="006A4DBB"/>
    <w:rsid w:val="006A5906"/>
    <w:rsid w:val="006B1017"/>
    <w:rsid w:val="006B6FC5"/>
    <w:rsid w:val="00705016"/>
    <w:rsid w:val="00716B4D"/>
    <w:rsid w:val="00722CC4"/>
    <w:rsid w:val="0079128C"/>
    <w:rsid w:val="00793471"/>
    <w:rsid w:val="00796825"/>
    <w:rsid w:val="007E56D0"/>
    <w:rsid w:val="007F6C7D"/>
    <w:rsid w:val="00815635"/>
    <w:rsid w:val="00844533"/>
    <w:rsid w:val="00854159"/>
    <w:rsid w:val="008714D7"/>
    <w:rsid w:val="00872123"/>
    <w:rsid w:val="00885FB0"/>
    <w:rsid w:val="008A5C16"/>
    <w:rsid w:val="008B3057"/>
    <w:rsid w:val="008D6F2E"/>
    <w:rsid w:val="00905A2D"/>
    <w:rsid w:val="00923B8A"/>
    <w:rsid w:val="009320A4"/>
    <w:rsid w:val="00934455"/>
    <w:rsid w:val="00950F50"/>
    <w:rsid w:val="009635D7"/>
    <w:rsid w:val="00974D2E"/>
    <w:rsid w:val="00981523"/>
    <w:rsid w:val="009817B5"/>
    <w:rsid w:val="009A6714"/>
    <w:rsid w:val="009D5541"/>
    <w:rsid w:val="009F2B15"/>
    <w:rsid w:val="00A025D9"/>
    <w:rsid w:val="00A02677"/>
    <w:rsid w:val="00A06E4A"/>
    <w:rsid w:val="00A268A0"/>
    <w:rsid w:val="00A55D50"/>
    <w:rsid w:val="00A63249"/>
    <w:rsid w:val="00A65AAA"/>
    <w:rsid w:val="00AB2680"/>
    <w:rsid w:val="00AC0156"/>
    <w:rsid w:val="00AD321F"/>
    <w:rsid w:val="00AE43A6"/>
    <w:rsid w:val="00AE7128"/>
    <w:rsid w:val="00B01F1C"/>
    <w:rsid w:val="00B07E00"/>
    <w:rsid w:val="00B2454D"/>
    <w:rsid w:val="00B53776"/>
    <w:rsid w:val="00B87B2D"/>
    <w:rsid w:val="00B94C54"/>
    <w:rsid w:val="00B9582F"/>
    <w:rsid w:val="00B96752"/>
    <w:rsid w:val="00BB4485"/>
    <w:rsid w:val="00BD3DE0"/>
    <w:rsid w:val="00C2027F"/>
    <w:rsid w:val="00C24BDC"/>
    <w:rsid w:val="00C259AF"/>
    <w:rsid w:val="00C30E5A"/>
    <w:rsid w:val="00C410DF"/>
    <w:rsid w:val="00C55C7B"/>
    <w:rsid w:val="00C56D56"/>
    <w:rsid w:val="00C662E8"/>
    <w:rsid w:val="00C66DA3"/>
    <w:rsid w:val="00C82429"/>
    <w:rsid w:val="00C851F3"/>
    <w:rsid w:val="00C85FA7"/>
    <w:rsid w:val="00C95ACC"/>
    <w:rsid w:val="00C96ECA"/>
    <w:rsid w:val="00C974AF"/>
    <w:rsid w:val="00D07A41"/>
    <w:rsid w:val="00D2430B"/>
    <w:rsid w:val="00D306CE"/>
    <w:rsid w:val="00D61220"/>
    <w:rsid w:val="00D847E9"/>
    <w:rsid w:val="00D9125B"/>
    <w:rsid w:val="00DD43EB"/>
    <w:rsid w:val="00DE0FB7"/>
    <w:rsid w:val="00E16FBB"/>
    <w:rsid w:val="00E4009E"/>
    <w:rsid w:val="00E4077A"/>
    <w:rsid w:val="00E44768"/>
    <w:rsid w:val="00E4794B"/>
    <w:rsid w:val="00E63854"/>
    <w:rsid w:val="00E665DD"/>
    <w:rsid w:val="00E670F2"/>
    <w:rsid w:val="00E67E4B"/>
    <w:rsid w:val="00F05994"/>
    <w:rsid w:val="00F071EB"/>
    <w:rsid w:val="00F11928"/>
    <w:rsid w:val="00F21506"/>
    <w:rsid w:val="00F22F20"/>
    <w:rsid w:val="00F24F24"/>
    <w:rsid w:val="00F2734E"/>
    <w:rsid w:val="00F27A98"/>
    <w:rsid w:val="00F450A7"/>
    <w:rsid w:val="00F5109D"/>
    <w:rsid w:val="00F6315E"/>
    <w:rsid w:val="00F64115"/>
    <w:rsid w:val="00FC018C"/>
    <w:rsid w:val="00FD27E1"/>
    <w:rsid w:val="00FE273B"/>
    <w:rsid w:val="00FE5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0CD9C"/>
  <w15:chartTrackingRefBased/>
  <w15:docId w15:val="{FE9DCED1-C503-417B-BE05-901827EBD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15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17A3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nen, J.C. van (Josette)</dc:creator>
  <cp:keywords/>
  <dc:description/>
  <cp:lastModifiedBy>Maanen, J.C. van (Josette)</cp:lastModifiedBy>
  <cp:revision>7</cp:revision>
  <dcterms:created xsi:type="dcterms:W3CDTF">2023-05-26T14:17:00Z</dcterms:created>
  <dcterms:modified xsi:type="dcterms:W3CDTF">2023-06-19T11:18:00Z</dcterms:modified>
</cp:coreProperties>
</file>